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8FE6CA" w14:textId="6F485523" w:rsidR="00D92D3E" w:rsidRPr="00273F5B" w:rsidRDefault="00D92D3E" w:rsidP="00D92D3E">
      <w:pPr>
        <w:rPr>
          <w:rFonts w:cs="Times New Roman"/>
          <w:szCs w:val="24"/>
        </w:rPr>
      </w:pPr>
      <w:r>
        <w:rPr>
          <w:rFonts w:cs="Times New Roman"/>
          <w:b/>
          <w:bCs/>
          <w:szCs w:val="24"/>
        </w:rPr>
        <w:t>Supplementary t</w:t>
      </w:r>
      <w:r w:rsidRPr="00273F5B">
        <w:rPr>
          <w:rFonts w:cs="Times New Roman"/>
          <w:b/>
          <w:bCs/>
          <w:szCs w:val="24"/>
        </w:rPr>
        <w:t>able 1</w:t>
      </w:r>
      <w:r w:rsidRPr="00273F5B">
        <w:rPr>
          <w:rFonts w:cs="Times New Roman"/>
          <w:szCs w:val="24"/>
        </w:rPr>
        <w:t xml:space="preserve"> </w:t>
      </w:r>
      <w:r w:rsidR="004320BA">
        <w:rPr>
          <w:rFonts w:cs="Times New Roman"/>
          <w:szCs w:val="24"/>
        </w:rPr>
        <w:t>–</w:t>
      </w:r>
      <w:r w:rsidRPr="00273F5B">
        <w:rPr>
          <w:rFonts w:cs="Times New Roman"/>
          <w:szCs w:val="24"/>
        </w:rPr>
        <w:t xml:space="preserve"> </w:t>
      </w:r>
      <w:r w:rsidR="004320BA">
        <w:rPr>
          <w:rFonts w:cs="Times New Roman"/>
          <w:szCs w:val="24"/>
        </w:rPr>
        <w:t>The estimated r</w:t>
      </w:r>
      <w:r>
        <w:rPr>
          <w:rFonts w:cs="Times New Roman"/>
          <w:szCs w:val="24"/>
        </w:rPr>
        <w:t>elative contribution of SBS30</w:t>
      </w:r>
      <w:r w:rsidR="004320BA">
        <w:rPr>
          <w:rFonts w:cs="Times New Roman"/>
          <w:szCs w:val="24"/>
        </w:rPr>
        <w:t xml:space="preserve"> to the mutation spectrum</w:t>
      </w:r>
      <w:r>
        <w:rPr>
          <w:rFonts w:cs="Times New Roman"/>
          <w:szCs w:val="24"/>
        </w:rPr>
        <w:t xml:space="preserve"> </w:t>
      </w:r>
      <w:r w:rsidR="004320BA">
        <w:rPr>
          <w:rFonts w:cs="Times New Roman"/>
          <w:szCs w:val="24"/>
        </w:rPr>
        <w:t>of</w:t>
      </w:r>
      <w:r>
        <w:rPr>
          <w:rFonts w:cs="Times New Roman"/>
          <w:szCs w:val="24"/>
        </w:rPr>
        <w:t xml:space="preserve"> tumors from patient #1, relative #3</w:t>
      </w:r>
      <w:r w:rsidR="004320BA">
        <w:rPr>
          <w:rFonts w:cs="Times New Roman"/>
          <w:szCs w:val="24"/>
        </w:rPr>
        <w:t xml:space="preserve">, </w:t>
      </w:r>
      <w:r>
        <w:rPr>
          <w:rFonts w:cs="Times New Roman"/>
          <w:szCs w:val="24"/>
        </w:rPr>
        <w:t xml:space="preserve">patient #7, and </w:t>
      </w:r>
      <w:r w:rsidR="004320BA">
        <w:rPr>
          <w:rFonts w:cs="Times New Roman"/>
          <w:szCs w:val="24"/>
        </w:rPr>
        <w:t xml:space="preserve">sporadic tumor </w:t>
      </w:r>
      <w:r>
        <w:rPr>
          <w:rFonts w:cs="Times New Roman"/>
          <w:szCs w:val="24"/>
        </w:rPr>
        <w:t>controls</w:t>
      </w:r>
      <w:r w:rsidR="004320BA">
        <w:rPr>
          <w:rFonts w:cs="Times New Roman"/>
          <w:szCs w:val="24"/>
        </w:rPr>
        <w:t>.</w:t>
      </w:r>
    </w:p>
    <w:p w14:paraId="229F309C" w14:textId="77777777" w:rsidR="002F69F6" w:rsidRPr="004320BA" w:rsidRDefault="004320BA" w:rsidP="004320BA">
      <w:r w:rsidRPr="004320BA">
        <w:t xml:space="preserve"> </w:t>
      </w:r>
    </w:p>
    <w:tbl>
      <w:tblPr>
        <w:tblStyle w:val="TabelacomGrelhaClara"/>
        <w:tblW w:w="15327" w:type="dxa"/>
        <w:tblInd w:w="-118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09"/>
        <w:gridCol w:w="509"/>
        <w:gridCol w:w="590"/>
        <w:gridCol w:w="509"/>
        <w:gridCol w:w="509"/>
        <w:gridCol w:w="509"/>
        <w:gridCol w:w="509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  <w:gridCol w:w="508"/>
      </w:tblGrid>
      <w:tr w:rsidR="00564837" w:rsidRPr="00564837" w14:paraId="435123BE" w14:textId="77777777" w:rsidTr="00564837">
        <w:trPr>
          <w:trHeight w:val="283"/>
        </w:trPr>
        <w:tc>
          <w:tcPr>
            <w:tcW w:w="509" w:type="dxa"/>
            <w:noWrap/>
            <w:hideMark/>
          </w:tcPr>
          <w:p w14:paraId="50188F89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509" w:type="dxa"/>
            <w:noWrap/>
            <w:hideMark/>
          </w:tcPr>
          <w:p w14:paraId="594763D1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Patient #7</w:t>
            </w:r>
          </w:p>
        </w:tc>
        <w:tc>
          <w:tcPr>
            <w:tcW w:w="589" w:type="dxa"/>
            <w:noWrap/>
            <w:hideMark/>
          </w:tcPr>
          <w:p w14:paraId="22CD3C18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Relative #3</w:t>
            </w:r>
          </w:p>
        </w:tc>
        <w:tc>
          <w:tcPr>
            <w:tcW w:w="509" w:type="dxa"/>
            <w:noWrap/>
            <w:hideMark/>
          </w:tcPr>
          <w:p w14:paraId="36871F2A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Patient #1</w:t>
            </w:r>
          </w:p>
        </w:tc>
        <w:tc>
          <w:tcPr>
            <w:tcW w:w="509" w:type="dxa"/>
            <w:noWrap/>
            <w:hideMark/>
          </w:tcPr>
          <w:p w14:paraId="78C35BCE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C1</w:t>
            </w:r>
          </w:p>
        </w:tc>
        <w:tc>
          <w:tcPr>
            <w:tcW w:w="509" w:type="dxa"/>
            <w:noWrap/>
            <w:hideMark/>
          </w:tcPr>
          <w:p w14:paraId="79A5EDF6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C2</w:t>
            </w:r>
          </w:p>
        </w:tc>
        <w:tc>
          <w:tcPr>
            <w:tcW w:w="509" w:type="dxa"/>
            <w:noWrap/>
            <w:hideMark/>
          </w:tcPr>
          <w:p w14:paraId="6DA6E795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C3</w:t>
            </w:r>
          </w:p>
        </w:tc>
        <w:tc>
          <w:tcPr>
            <w:tcW w:w="508" w:type="dxa"/>
            <w:noWrap/>
            <w:hideMark/>
          </w:tcPr>
          <w:p w14:paraId="370F2AA7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C4</w:t>
            </w:r>
          </w:p>
        </w:tc>
        <w:tc>
          <w:tcPr>
            <w:tcW w:w="508" w:type="dxa"/>
            <w:noWrap/>
            <w:hideMark/>
          </w:tcPr>
          <w:p w14:paraId="5BE41551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C5</w:t>
            </w:r>
          </w:p>
        </w:tc>
        <w:tc>
          <w:tcPr>
            <w:tcW w:w="508" w:type="dxa"/>
            <w:noWrap/>
            <w:hideMark/>
          </w:tcPr>
          <w:p w14:paraId="5812BDA9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C6</w:t>
            </w:r>
          </w:p>
        </w:tc>
        <w:tc>
          <w:tcPr>
            <w:tcW w:w="508" w:type="dxa"/>
            <w:noWrap/>
            <w:hideMark/>
          </w:tcPr>
          <w:p w14:paraId="6202D230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C7</w:t>
            </w:r>
          </w:p>
        </w:tc>
        <w:tc>
          <w:tcPr>
            <w:tcW w:w="508" w:type="dxa"/>
            <w:noWrap/>
            <w:hideMark/>
          </w:tcPr>
          <w:p w14:paraId="21465474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C8</w:t>
            </w:r>
          </w:p>
        </w:tc>
        <w:tc>
          <w:tcPr>
            <w:tcW w:w="508" w:type="dxa"/>
            <w:noWrap/>
            <w:hideMark/>
          </w:tcPr>
          <w:p w14:paraId="2222B7E4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C9</w:t>
            </w:r>
          </w:p>
        </w:tc>
        <w:tc>
          <w:tcPr>
            <w:tcW w:w="508" w:type="dxa"/>
            <w:noWrap/>
            <w:hideMark/>
          </w:tcPr>
          <w:p w14:paraId="28F55FD3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C10</w:t>
            </w:r>
          </w:p>
        </w:tc>
        <w:tc>
          <w:tcPr>
            <w:tcW w:w="508" w:type="dxa"/>
            <w:noWrap/>
            <w:hideMark/>
          </w:tcPr>
          <w:p w14:paraId="6869EBC1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C11</w:t>
            </w:r>
          </w:p>
        </w:tc>
        <w:tc>
          <w:tcPr>
            <w:tcW w:w="508" w:type="dxa"/>
            <w:noWrap/>
            <w:hideMark/>
          </w:tcPr>
          <w:p w14:paraId="42863D9B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C12</w:t>
            </w:r>
          </w:p>
        </w:tc>
        <w:tc>
          <w:tcPr>
            <w:tcW w:w="508" w:type="dxa"/>
            <w:noWrap/>
            <w:hideMark/>
          </w:tcPr>
          <w:p w14:paraId="32F62BC4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C13</w:t>
            </w:r>
          </w:p>
        </w:tc>
        <w:tc>
          <w:tcPr>
            <w:tcW w:w="508" w:type="dxa"/>
            <w:noWrap/>
            <w:hideMark/>
          </w:tcPr>
          <w:p w14:paraId="28F9CA7B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C14</w:t>
            </w:r>
          </w:p>
        </w:tc>
        <w:tc>
          <w:tcPr>
            <w:tcW w:w="508" w:type="dxa"/>
            <w:noWrap/>
            <w:hideMark/>
          </w:tcPr>
          <w:p w14:paraId="11D9A714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C15</w:t>
            </w:r>
          </w:p>
        </w:tc>
        <w:tc>
          <w:tcPr>
            <w:tcW w:w="508" w:type="dxa"/>
            <w:noWrap/>
            <w:hideMark/>
          </w:tcPr>
          <w:p w14:paraId="65EB6E4C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C16</w:t>
            </w:r>
          </w:p>
        </w:tc>
        <w:tc>
          <w:tcPr>
            <w:tcW w:w="508" w:type="dxa"/>
            <w:noWrap/>
            <w:hideMark/>
          </w:tcPr>
          <w:p w14:paraId="13F3571E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C17</w:t>
            </w:r>
          </w:p>
        </w:tc>
        <w:tc>
          <w:tcPr>
            <w:tcW w:w="508" w:type="dxa"/>
            <w:noWrap/>
            <w:hideMark/>
          </w:tcPr>
          <w:p w14:paraId="7961D6E3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C18</w:t>
            </w:r>
          </w:p>
        </w:tc>
        <w:tc>
          <w:tcPr>
            <w:tcW w:w="508" w:type="dxa"/>
            <w:noWrap/>
            <w:hideMark/>
          </w:tcPr>
          <w:p w14:paraId="397DBD20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E1</w:t>
            </w:r>
          </w:p>
        </w:tc>
        <w:tc>
          <w:tcPr>
            <w:tcW w:w="508" w:type="dxa"/>
            <w:noWrap/>
            <w:hideMark/>
          </w:tcPr>
          <w:p w14:paraId="27CD3571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E2</w:t>
            </w:r>
          </w:p>
        </w:tc>
        <w:tc>
          <w:tcPr>
            <w:tcW w:w="508" w:type="dxa"/>
            <w:noWrap/>
            <w:hideMark/>
          </w:tcPr>
          <w:p w14:paraId="0687E81A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E3</w:t>
            </w:r>
          </w:p>
        </w:tc>
        <w:tc>
          <w:tcPr>
            <w:tcW w:w="508" w:type="dxa"/>
            <w:noWrap/>
            <w:hideMark/>
          </w:tcPr>
          <w:p w14:paraId="26DFDBD4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E4</w:t>
            </w:r>
          </w:p>
        </w:tc>
        <w:tc>
          <w:tcPr>
            <w:tcW w:w="508" w:type="dxa"/>
            <w:noWrap/>
            <w:hideMark/>
          </w:tcPr>
          <w:p w14:paraId="75011833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E5</w:t>
            </w:r>
          </w:p>
        </w:tc>
        <w:tc>
          <w:tcPr>
            <w:tcW w:w="508" w:type="dxa"/>
            <w:noWrap/>
            <w:hideMark/>
          </w:tcPr>
          <w:p w14:paraId="460A419B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E6</w:t>
            </w:r>
          </w:p>
        </w:tc>
        <w:tc>
          <w:tcPr>
            <w:tcW w:w="508" w:type="dxa"/>
            <w:noWrap/>
            <w:hideMark/>
          </w:tcPr>
          <w:p w14:paraId="1283B280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E7</w:t>
            </w:r>
          </w:p>
        </w:tc>
        <w:tc>
          <w:tcPr>
            <w:tcW w:w="508" w:type="dxa"/>
            <w:noWrap/>
            <w:hideMark/>
          </w:tcPr>
          <w:p w14:paraId="61638E26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CE8</w:t>
            </w:r>
          </w:p>
        </w:tc>
      </w:tr>
      <w:tr w:rsidR="00564837" w:rsidRPr="00564837" w14:paraId="242385D0" w14:textId="77777777" w:rsidTr="00564837">
        <w:trPr>
          <w:trHeight w:val="283"/>
        </w:trPr>
        <w:tc>
          <w:tcPr>
            <w:tcW w:w="509" w:type="dxa"/>
            <w:noWrap/>
            <w:hideMark/>
          </w:tcPr>
          <w:p w14:paraId="1AD504FF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SBS30</w:t>
            </w:r>
          </w:p>
        </w:tc>
        <w:tc>
          <w:tcPr>
            <w:tcW w:w="509" w:type="dxa"/>
            <w:noWrap/>
            <w:hideMark/>
          </w:tcPr>
          <w:p w14:paraId="792D5D5C" w14:textId="11A0F6B4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.19</w:t>
            </w:r>
          </w:p>
        </w:tc>
        <w:tc>
          <w:tcPr>
            <w:tcW w:w="589" w:type="dxa"/>
            <w:noWrap/>
            <w:hideMark/>
          </w:tcPr>
          <w:p w14:paraId="5C639180" w14:textId="09E2139D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.37</w:t>
            </w:r>
          </w:p>
        </w:tc>
        <w:tc>
          <w:tcPr>
            <w:tcW w:w="509" w:type="dxa"/>
            <w:noWrap/>
            <w:hideMark/>
          </w:tcPr>
          <w:p w14:paraId="72D1B7BC" w14:textId="4117246F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.29</w:t>
            </w:r>
          </w:p>
        </w:tc>
        <w:tc>
          <w:tcPr>
            <w:tcW w:w="509" w:type="dxa"/>
            <w:noWrap/>
            <w:hideMark/>
          </w:tcPr>
          <w:p w14:paraId="72829823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171365D6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9" w:type="dxa"/>
            <w:noWrap/>
            <w:hideMark/>
          </w:tcPr>
          <w:p w14:paraId="5E36849A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noWrap/>
            <w:hideMark/>
          </w:tcPr>
          <w:p w14:paraId="6C89FB2F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noWrap/>
            <w:hideMark/>
          </w:tcPr>
          <w:p w14:paraId="047621DB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noWrap/>
            <w:hideMark/>
          </w:tcPr>
          <w:p w14:paraId="42FD71B3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noWrap/>
            <w:hideMark/>
          </w:tcPr>
          <w:p w14:paraId="0FFFC123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noWrap/>
            <w:hideMark/>
          </w:tcPr>
          <w:p w14:paraId="61A11EC6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noWrap/>
            <w:hideMark/>
          </w:tcPr>
          <w:p w14:paraId="7D268192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noWrap/>
            <w:hideMark/>
          </w:tcPr>
          <w:p w14:paraId="4945B09B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noWrap/>
            <w:hideMark/>
          </w:tcPr>
          <w:p w14:paraId="1194F9D0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noWrap/>
            <w:hideMark/>
          </w:tcPr>
          <w:p w14:paraId="1B404953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noWrap/>
            <w:hideMark/>
          </w:tcPr>
          <w:p w14:paraId="0C49C7CD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noWrap/>
            <w:hideMark/>
          </w:tcPr>
          <w:p w14:paraId="0582C45D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noWrap/>
            <w:hideMark/>
          </w:tcPr>
          <w:p w14:paraId="04B3E2CE" w14:textId="2E0060C9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.029</w:t>
            </w:r>
          </w:p>
        </w:tc>
        <w:tc>
          <w:tcPr>
            <w:tcW w:w="508" w:type="dxa"/>
            <w:noWrap/>
            <w:hideMark/>
          </w:tcPr>
          <w:p w14:paraId="0410A319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noWrap/>
            <w:hideMark/>
          </w:tcPr>
          <w:p w14:paraId="0D4DBAA5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noWrap/>
            <w:hideMark/>
          </w:tcPr>
          <w:p w14:paraId="79FE0722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noWrap/>
            <w:hideMark/>
          </w:tcPr>
          <w:p w14:paraId="21649039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noWrap/>
            <w:hideMark/>
          </w:tcPr>
          <w:p w14:paraId="29FDB1B3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noWrap/>
            <w:hideMark/>
          </w:tcPr>
          <w:p w14:paraId="0496F573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noWrap/>
            <w:hideMark/>
          </w:tcPr>
          <w:p w14:paraId="2E52F2F4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noWrap/>
            <w:hideMark/>
          </w:tcPr>
          <w:p w14:paraId="3F3F3AA1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noWrap/>
            <w:hideMark/>
          </w:tcPr>
          <w:p w14:paraId="77B910F8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508" w:type="dxa"/>
            <w:noWrap/>
            <w:hideMark/>
          </w:tcPr>
          <w:p w14:paraId="11CCFC2C" w14:textId="216ACA12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.069</w:t>
            </w:r>
          </w:p>
        </w:tc>
        <w:tc>
          <w:tcPr>
            <w:tcW w:w="508" w:type="dxa"/>
            <w:noWrap/>
            <w:hideMark/>
          </w:tcPr>
          <w:p w14:paraId="7FF2E40B" w14:textId="77777777" w:rsidR="002F69F6" w:rsidRPr="00564837" w:rsidRDefault="002F69F6" w:rsidP="00564837">
            <w:pPr>
              <w:jc w:val="center"/>
              <w:rPr>
                <w:rFonts w:cs="Times New Roman"/>
                <w:sz w:val="16"/>
                <w:szCs w:val="16"/>
              </w:rPr>
            </w:pPr>
            <w:r w:rsidRPr="00564837">
              <w:rPr>
                <w:rFonts w:cs="Times New Roman"/>
                <w:sz w:val="16"/>
                <w:szCs w:val="16"/>
              </w:rPr>
              <w:t>0</w:t>
            </w:r>
          </w:p>
        </w:tc>
      </w:tr>
    </w:tbl>
    <w:p w14:paraId="417D9BE5" w14:textId="6B87F2E9" w:rsidR="00BB0B09" w:rsidRPr="00145F30" w:rsidRDefault="00145F30" w:rsidP="00145F30">
      <w:pPr>
        <w:spacing w:before="0"/>
        <w:ind w:left="-1134" w:right="-1074"/>
        <w:rPr>
          <w:sz w:val="18"/>
          <w:szCs w:val="18"/>
        </w:rPr>
      </w:pPr>
      <w:r w:rsidRPr="00145F30">
        <w:rPr>
          <w:sz w:val="18"/>
          <w:szCs w:val="18"/>
        </w:rPr>
        <w:t>CC, control colon cancer; CE, control endometrial cancer, SBS, s</w:t>
      </w:r>
      <w:r w:rsidRPr="00145F30">
        <w:rPr>
          <w:sz w:val="18"/>
          <w:szCs w:val="18"/>
        </w:rPr>
        <w:t>ingle base substitution</w:t>
      </w:r>
      <w:r w:rsidRPr="00145F30">
        <w:rPr>
          <w:sz w:val="18"/>
          <w:szCs w:val="18"/>
        </w:rPr>
        <w:t>.</w:t>
      </w:r>
    </w:p>
    <w:sectPr w:rsidR="00BB0B09" w:rsidRPr="00145F30" w:rsidSect="002F69F6">
      <w:pgSz w:w="15840" w:h="12240" w:orient="landscape"/>
      <w:pgMar w:top="1440" w:right="508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2D3E"/>
    <w:rsid w:val="000656CE"/>
    <w:rsid w:val="0006638B"/>
    <w:rsid w:val="00094ACD"/>
    <w:rsid w:val="000D0C53"/>
    <w:rsid w:val="000F1F04"/>
    <w:rsid w:val="0010234A"/>
    <w:rsid w:val="00124F30"/>
    <w:rsid w:val="0014154F"/>
    <w:rsid w:val="00145F30"/>
    <w:rsid w:val="00150028"/>
    <w:rsid w:val="00162608"/>
    <w:rsid w:val="00167029"/>
    <w:rsid w:val="001816E2"/>
    <w:rsid w:val="0019444E"/>
    <w:rsid w:val="0019591E"/>
    <w:rsid w:val="001C4AA3"/>
    <w:rsid w:val="001D2B7B"/>
    <w:rsid w:val="001F0032"/>
    <w:rsid w:val="00212D80"/>
    <w:rsid w:val="002201E8"/>
    <w:rsid w:val="0025532E"/>
    <w:rsid w:val="00256865"/>
    <w:rsid w:val="00271956"/>
    <w:rsid w:val="002E64D4"/>
    <w:rsid w:val="002F69F6"/>
    <w:rsid w:val="00302D6C"/>
    <w:rsid w:val="00332F8E"/>
    <w:rsid w:val="00354683"/>
    <w:rsid w:val="003A5E92"/>
    <w:rsid w:val="00404C44"/>
    <w:rsid w:val="004078BE"/>
    <w:rsid w:val="0041645B"/>
    <w:rsid w:val="004320BA"/>
    <w:rsid w:val="004B0E18"/>
    <w:rsid w:val="004B2064"/>
    <w:rsid w:val="004B5387"/>
    <w:rsid w:val="004F2894"/>
    <w:rsid w:val="004F3815"/>
    <w:rsid w:val="004F3C74"/>
    <w:rsid w:val="004F5CBD"/>
    <w:rsid w:val="00503B1C"/>
    <w:rsid w:val="00564837"/>
    <w:rsid w:val="005A7019"/>
    <w:rsid w:val="005D3076"/>
    <w:rsid w:val="00612792"/>
    <w:rsid w:val="00631702"/>
    <w:rsid w:val="00656FB5"/>
    <w:rsid w:val="00665660"/>
    <w:rsid w:val="006933B4"/>
    <w:rsid w:val="006A1784"/>
    <w:rsid w:val="006A7646"/>
    <w:rsid w:val="006B7B41"/>
    <w:rsid w:val="006D6B6D"/>
    <w:rsid w:val="006E475C"/>
    <w:rsid w:val="006E4A52"/>
    <w:rsid w:val="00722E6B"/>
    <w:rsid w:val="007339D7"/>
    <w:rsid w:val="0079222C"/>
    <w:rsid w:val="00794D81"/>
    <w:rsid w:val="007D6B19"/>
    <w:rsid w:val="00812633"/>
    <w:rsid w:val="00832F0F"/>
    <w:rsid w:val="008412EA"/>
    <w:rsid w:val="00844C4F"/>
    <w:rsid w:val="00846130"/>
    <w:rsid w:val="00850E87"/>
    <w:rsid w:val="00881786"/>
    <w:rsid w:val="008C725A"/>
    <w:rsid w:val="00922ED5"/>
    <w:rsid w:val="0092399E"/>
    <w:rsid w:val="00946AB8"/>
    <w:rsid w:val="00953843"/>
    <w:rsid w:val="00954D25"/>
    <w:rsid w:val="009658ED"/>
    <w:rsid w:val="009C16A2"/>
    <w:rsid w:val="00A20715"/>
    <w:rsid w:val="00A30DB1"/>
    <w:rsid w:val="00A333CD"/>
    <w:rsid w:val="00A84FA3"/>
    <w:rsid w:val="00AA7FB2"/>
    <w:rsid w:val="00AD0EE9"/>
    <w:rsid w:val="00B45307"/>
    <w:rsid w:val="00B87A83"/>
    <w:rsid w:val="00B936A5"/>
    <w:rsid w:val="00BA1492"/>
    <w:rsid w:val="00BA7B2C"/>
    <w:rsid w:val="00BB0B09"/>
    <w:rsid w:val="00BC20AE"/>
    <w:rsid w:val="00BD50F2"/>
    <w:rsid w:val="00BE6271"/>
    <w:rsid w:val="00BF0633"/>
    <w:rsid w:val="00C07594"/>
    <w:rsid w:val="00C11A99"/>
    <w:rsid w:val="00C133C6"/>
    <w:rsid w:val="00C22522"/>
    <w:rsid w:val="00C404FC"/>
    <w:rsid w:val="00C65BB3"/>
    <w:rsid w:val="00C8296B"/>
    <w:rsid w:val="00CA3852"/>
    <w:rsid w:val="00CD4F86"/>
    <w:rsid w:val="00D1326B"/>
    <w:rsid w:val="00D174B1"/>
    <w:rsid w:val="00D20D8E"/>
    <w:rsid w:val="00D31920"/>
    <w:rsid w:val="00D353A9"/>
    <w:rsid w:val="00D66B02"/>
    <w:rsid w:val="00D816CA"/>
    <w:rsid w:val="00D82AA7"/>
    <w:rsid w:val="00D92D3E"/>
    <w:rsid w:val="00DA0244"/>
    <w:rsid w:val="00DA6B98"/>
    <w:rsid w:val="00DA6D84"/>
    <w:rsid w:val="00DC0C64"/>
    <w:rsid w:val="00DC7935"/>
    <w:rsid w:val="00E3587B"/>
    <w:rsid w:val="00E66974"/>
    <w:rsid w:val="00E816E4"/>
    <w:rsid w:val="00EA21B7"/>
    <w:rsid w:val="00EB418E"/>
    <w:rsid w:val="00EF3763"/>
    <w:rsid w:val="00F50C8A"/>
    <w:rsid w:val="00F56BC8"/>
    <w:rsid w:val="00F800E3"/>
    <w:rsid w:val="00F80A00"/>
    <w:rsid w:val="00FB7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937035"/>
  <w15:chartTrackingRefBased/>
  <w15:docId w15:val="{6DAD5D94-8CEE-2F4C-8722-ED0F3E951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P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D3E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D92D3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D92D3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D92D3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D92D3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D92D3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D92D3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D92D3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D92D3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D92D3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D92D3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D92D3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D92D3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D92D3E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D92D3E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D92D3E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D92D3E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D92D3E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D92D3E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D92D3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D92D3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D92D3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D92D3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D92D3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D92D3E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D92D3E"/>
    <w:pPr>
      <w:ind w:left="720"/>
      <w:contextualSpacing/>
    </w:pPr>
  </w:style>
  <w:style w:type="character" w:styleId="nfaseIntensa">
    <w:name w:val="Intense Emphasis"/>
    <w:basedOn w:val="Tipodeletrapredefinidodopargrafo"/>
    <w:uiPriority w:val="21"/>
    <w:qFormat/>
    <w:rsid w:val="00D92D3E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D92D3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D92D3E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D92D3E"/>
    <w:rPr>
      <w:b/>
      <w:bCs/>
      <w:smallCaps/>
      <w:color w:val="0F4761" w:themeColor="accent1" w:themeShade="BF"/>
      <w:spacing w:val="5"/>
    </w:rPr>
  </w:style>
  <w:style w:type="table" w:styleId="TabelacomGrelha">
    <w:name w:val="Table Grid"/>
    <w:basedOn w:val="Tabelanormal"/>
    <w:uiPriority w:val="39"/>
    <w:rsid w:val="002F69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elhaClara">
    <w:name w:val="Grid Table Light"/>
    <w:basedOn w:val="Tabelanormal"/>
    <w:uiPriority w:val="40"/>
    <w:rsid w:val="00564837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58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3037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366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3025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8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25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03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3943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00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050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41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DB446EF-8C33-944F-ACA4-FFBFFE83BA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7</Words>
  <Characters>42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Guerra</dc:creator>
  <cp:keywords/>
  <dc:description/>
  <cp:lastModifiedBy>Carla Alexandra Pinto</cp:lastModifiedBy>
  <cp:revision>3</cp:revision>
  <dcterms:created xsi:type="dcterms:W3CDTF">2023-08-07T13:02:00Z</dcterms:created>
  <dcterms:modified xsi:type="dcterms:W3CDTF">2023-08-07T13:13:00Z</dcterms:modified>
</cp:coreProperties>
</file>